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B6BB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95" w:afterLines="30"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Temporal joinpoint analysis of ASIR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or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hematological malignancies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in mainland China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(1990−2021)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3"/>
        <w:tblW w:w="1060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3"/>
        <w:gridCol w:w="1201"/>
        <w:gridCol w:w="1201"/>
        <w:gridCol w:w="1201"/>
        <w:gridCol w:w="1201"/>
        <w:gridCol w:w="1201"/>
        <w:gridCol w:w="1201"/>
        <w:gridCol w:w="1206"/>
      </w:tblGrid>
      <w:tr w14:paraId="42DC7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184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Diseases</w:t>
            </w:r>
          </w:p>
        </w:tc>
        <w:tc>
          <w:tcPr>
            <w:tcW w:w="12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F26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rt</w:t>
            </w:r>
          </w:p>
        </w:tc>
        <w:tc>
          <w:tcPr>
            <w:tcW w:w="12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A3A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</w:t>
            </w:r>
          </w:p>
        </w:tc>
        <w:tc>
          <w:tcPr>
            <w:tcW w:w="12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589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Values</w:t>
            </w:r>
          </w:p>
        </w:tc>
        <w:tc>
          <w:tcPr>
            <w:tcW w:w="12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940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wer</w:t>
            </w:r>
          </w:p>
        </w:tc>
        <w:tc>
          <w:tcPr>
            <w:tcW w:w="12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15E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er</w:t>
            </w:r>
          </w:p>
        </w:tc>
        <w:tc>
          <w:tcPr>
            <w:tcW w:w="12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DF2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2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87D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</w:tr>
      <w:tr w14:paraId="643F5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4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C0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5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DE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6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F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3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2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2A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0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9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FA44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4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6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C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8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8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5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2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C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6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5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8C8C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6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8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C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C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7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C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8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1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8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F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D317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4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6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3B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CF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8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B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8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4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1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B919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D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0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1F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DE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6.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E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0.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7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9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9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A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BD97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9C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DE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F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C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5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55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3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38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4C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E36B9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B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A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7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C5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1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4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68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3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9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7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B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83E5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2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B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B8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7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D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F4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9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B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3D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FDF5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3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8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2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8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EE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A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0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62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95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38DC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B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5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D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8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B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2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6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A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E104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A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2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6B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0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5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1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3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0A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C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9EAC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C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6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B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B6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C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4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8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CF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63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17CF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9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5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4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2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7D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6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1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3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D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0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E58C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C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7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4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3F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76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F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C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67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5C01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CE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A6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1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4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7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9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5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C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2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93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9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6BDE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5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32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66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2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9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A6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8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6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9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B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1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9280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7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B6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4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5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82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4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0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D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C900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B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F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4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E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3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2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8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8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D3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8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2704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49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D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E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7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57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5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A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A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9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F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5252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5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A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A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A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C9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1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58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C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48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4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6455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62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2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8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D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2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0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8C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8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F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15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5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1803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3C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1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A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4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5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C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9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0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0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1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8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58A5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F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1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8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7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8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3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A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6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C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0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5AE2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2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9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F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8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0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F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1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D5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8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7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0A35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75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B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9F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C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C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9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8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5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D1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8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5495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3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F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7A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D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4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8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F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2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DB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0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5EAD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8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3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0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C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0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C6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6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26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8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4575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760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7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4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9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C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6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8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73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0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0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9404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1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6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7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C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D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9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B7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2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19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3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9A27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C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E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8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A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9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8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0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7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99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041A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9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1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F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D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E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F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C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4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6E9D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F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3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6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E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8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B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4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82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BF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8E7F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149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6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F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0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8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9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5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28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CD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26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6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2106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CC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E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B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F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9E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3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0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7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2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43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2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9F261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0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8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4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3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2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F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22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93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03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E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8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2A20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B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2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9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05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2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5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4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AA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1605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A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8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1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0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8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6B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3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D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61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0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11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A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200B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8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5D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7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3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1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C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5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9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92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E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BE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C7E9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4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C1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0B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9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3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F5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26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73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DC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2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F910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38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E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0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6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B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3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B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2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E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0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CD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BDCB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E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4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50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7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6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1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6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B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6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3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1A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D358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0C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4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F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0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5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2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DA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BA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D8AA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1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A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D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2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7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36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D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D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A34C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02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F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9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8C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D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8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D9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9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F56A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E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55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B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0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97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8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83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1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12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1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A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924D6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1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E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D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0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C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9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8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D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B2E2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91D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2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05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50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F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6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E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9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800E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5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7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2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1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6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2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7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D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5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51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8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4213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F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E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9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A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5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8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F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17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5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5676E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42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E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5F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7E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6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2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5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9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7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D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657F5E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8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1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3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4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F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5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5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2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7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0A637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D0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7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8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B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8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C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2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7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4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3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CD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05DD0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2F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B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7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FF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8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AA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5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6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B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DE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4F680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A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13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C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E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B5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4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F0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3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D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5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68C1C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4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2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BD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1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7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8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7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B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7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8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6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4FDFB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7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0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7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6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0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6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6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E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D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70280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7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04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F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B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7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3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8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5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29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E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3C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7D7840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1D3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7EC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4BC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411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F83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D0B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F67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FFC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</w:tbl>
    <w:p w14:paraId="0294B0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hanging="11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SIR: age-standardized incidence rates; ALL: acute lymphoid leukemia; AML: acute myeloid leukemia, CLL: chronic lymphoid leukemia; </w:t>
      </w:r>
      <w:r>
        <w:rPr>
          <w:rFonts w:hint="eastAsia" w:ascii="Times New Roman" w:hAnsi="Times New Roman" w:cs="Times New Roman"/>
        </w:rPr>
        <w:t xml:space="preserve">CML: chronic myeloid leukemia; </w:t>
      </w:r>
      <w:r>
        <w:rPr>
          <w:rFonts w:hint="eastAsia" w:ascii="Times New Roman" w:hAnsi="Times New Roman" w:cs="Times New Roman"/>
          <w:lang w:val="en-US" w:eastAsia="zh-CN"/>
        </w:rPr>
        <w:t xml:space="preserve">HL: Hodgkin lymphoma; BL: Burkitt lymphoma; NHL: non-Hodgkin lymphoma; MM: multiple myeloma; MD/MP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&amp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other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HN: 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yelodysplastic, myeloproliferative, and other hematopoietic neoplasms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</w:rPr>
        <w:t xml:space="preserve">ASR: age-standardized rates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PC: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nnual percent chang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AAPC: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verage annual percent chang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jM2Y4MWQyOTBkNjhjMDBlNjk4YjYwYTc2NjAxYz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2ppxvrx9tanezw9rvssd6f9s2fx2wfp29&quot;&gt;GBD for chronic leukemia&lt;record-ids&gt;&lt;item&gt;16&lt;/item&gt;&lt;item&gt;17&lt;/item&gt;&lt;item&gt;18&lt;/item&gt;&lt;item&gt;19&lt;/item&gt;&lt;item&gt;20&lt;/item&gt;&lt;item&gt;21&lt;/item&gt;&lt;item&gt;23&lt;/item&gt;&lt;/record-ids&gt;&lt;/item&gt;&lt;/Libraries&gt;"/>
  </w:docVars>
  <w:rsids>
    <w:rsidRoot w:val="00000000"/>
    <w:rsid w:val="01057F2A"/>
    <w:rsid w:val="01347A59"/>
    <w:rsid w:val="017F1AC8"/>
    <w:rsid w:val="01902812"/>
    <w:rsid w:val="03353615"/>
    <w:rsid w:val="03A04F32"/>
    <w:rsid w:val="03A7762F"/>
    <w:rsid w:val="03C95215"/>
    <w:rsid w:val="04223B99"/>
    <w:rsid w:val="05301EBD"/>
    <w:rsid w:val="05A627A3"/>
    <w:rsid w:val="062C51A3"/>
    <w:rsid w:val="063679A8"/>
    <w:rsid w:val="0664493D"/>
    <w:rsid w:val="07886409"/>
    <w:rsid w:val="07C84643"/>
    <w:rsid w:val="082F5305"/>
    <w:rsid w:val="08AD029E"/>
    <w:rsid w:val="098A5200"/>
    <w:rsid w:val="0AA81B32"/>
    <w:rsid w:val="0ACF434F"/>
    <w:rsid w:val="0AD370A7"/>
    <w:rsid w:val="0B5702C2"/>
    <w:rsid w:val="0B782775"/>
    <w:rsid w:val="0B7C6285"/>
    <w:rsid w:val="0B82461C"/>
    <w:rsid w:val="0C6C503B"/>
    <w:rsid w:val="0DBF0BF8"/>
    <w:rsid w:val="0E745939"/>
    <w:rsid w:val="0ED62CD4"/>
    <w:rsid w:val="0EDC703A"/>
    <w:rsid w:val="0F263122"/>
    <w:rsid w:val="0F7F19C7"/>
    <w:rsid w:val="0FBD63F7"/>
    <w:rsid w:val="10494CCA"/>
    <w:rsid w:val="122D02D9"/>
    <w:rsid w:val="12831E9C"/>
    <w:rsid w:val="134A5476"/>
    <w:rsid w:val="13C719DE"/>
    <w:rsid w:val="13DD18EF"/>
    <w:rsid w:val="13FF5CA5"/>
    <w:rsid w:val="142F76A5"/>
    <w:rsid w:val="14883EEC"/>
    <w:rsid w:val="14A35169"/>
    <w:rsid w:val="150A2B53"/>
    <w:rsid w:val="15E50FB0"/>
    <w:rsid w:val="15F03624"/>
    <w:rsid w:val="161F262E"/>
    <w:rsid w:val="165D3732"/>
    <w:rsid w:val="16A73782"/>
    <w:rsid w:val="16FE79D6"/>
    <w:rsid w:val="17C15AC3"/>
    <w:rsid w:val="17D92831"/>
    <w:rsid w:val="185225CA"/>
    <w:rsid w:val="18665F71"/>
    <w:rsid w:val="188643A7"/>
    <w:rsid w:val="18C0505C"/>
    <w:rsid w:val="18E472EF"/>
    <w:rsid w:val="1A7E54E2"/>
    <w:rsid w:val="1ACD463F"/>
    <w:rsid w:val="1B4839EA"/>
    <w:rsid w:val="1B553124"/>
    <w:rsid w:val="1B595650"/>
    <w:rsid w:val="1B68101C"/>
    <w:rsid w:val="1BA95501"/>
    <w:rsid w:val="1C2B301F"/>
    <w:rsid w:val="1C416BBB"/>
    <w:rsid w:val="1C78070F"/>
    <w:rsid w:val="1CEF76AB"/>
    <w:rsid w:val="1D66241D"/>
    <w:rsid w:val="1D7175F0"/>
    <w:rsid w:val="1DAD6772"/>
    <w:rsid w:val="1DE055FA"/>
    <w:rsid w:val="1E4A5D6E"/>
    <w:rsid w:val="1EB24814"/>
    <w:rsid w:val="1F95787B"/>
    <w:rsid w:val="1F9C421E"/>
    <w:rsid w:val="20551927"/>
    <w:rsid w:val="20772DCA"/>
    <w:rsid w:val="211B2834"/>
    <w:rsid w:val="21210ABB"/>
    <w:rsid w:val="21E51538"/>
    <w:rsid w:val="22244340"/>
    <w:rsid w:val="22B46118"/>
    <w:rsid w:val="22D64075"/>
    <w:rsid w:val="2318643B"/>
    <w:rsid w:val="235F050E"/>
    <w:rsid w:val="23AC58A3"/>
    <w:rsid w:val="23AE0B4E"/>
    <w:rsid w:val="23C14837"/>
    <w:rsid w:val="23DA1943"/>
    <w:rsid w:val="246B0C1E"/>
    <w:rsid w:val="251E5675"/>
    <w:rsid w:val="25822292"/>
    <w:rsid w:val="26AB75C6"/>
    <w:rsid w:val="27714A63"/>
    <w:rsid w:val="27A16368"/>
    <w:rsid w:val="27EE4C28"/>
    <w:rsid w:val="283708AC"/>
    <w:rsid w:val="29671ECA"/>
    <w:rsid w:val="2AB82560"/>
    <w:rsid w:val="2B1C473C"/>
    <w:rsid w:val="2B790A1E"/>
    <w:rsid w:val="2BA76928"/>
    <w:rsid w:val="2C1B6F9C"/>
    <w:rsid w:val="2C9079B2"/>
    <w:rsid w:val="2D0D6F51"/>
    <w:rsid w:val="2ED52EBC"/>
    <w:rsid w:val="2F094312"/>
    <w:rsid w:val="2F151AED"/>
    <w:rsid w:val="2FDC6A42"/>
    <w:rsid w:val="2FFB336C"/>
    <w:rsid w:val="315B6F64"/>
    <w:rsid w:val="31FD57A9"/>
    <w:rsid w:val="324E0F9B"/>
    <w:rsid w:val="32955C73"/>
    <w:rsid w:val="32BC0383"/>
    <w:rsid w:val="3316751E"/>
    <w:rsid w:val="336B6A5B"/>
    <w:rsid w:val="346424F0"/>
    <w:rsid w:val="35A46254"/>
    <w:rsid w:val="35A65B28"/>
    <w:rsid w:val="35D501BC"/>
    <w:rsid w:val="35F362E5"/>
    <w:rsid w:val="36513F55"/>
    <w:rsid w:val="37855EA5"/>
    <w:rsid w:val="37C07537"/>
    <w:rsid w:val="389B7CD8"/>
    <w:rsid w:val="3926068E"/>
    <w:rsid w:val="39FC21BB"/>
    <w:rsid w:val="3AE315CD"/>
    <w:rsid w:val="3B377D25"/>
    <w:rsid w:val="3B641991"/>
    <w:rsid w:val="3C0F06A5"/>
    <w:rsid w:val="3D6469F5"/>
    <w:rsid w:val="3DE166EE"/>
    <w:rsid w:val="3E115E6E"/>
    <w:rsid w:val="3E2D0C27"/>
    <w:rsid w:val="3E5A7DF8"/>
    <w:rsid w:val="3F141D55"/>
    <w:rsid w:val="3FCE45FA"/>
    <w:rsid w:val="40E521D7"/>
    <w:rsid w:val="41004C87"/>
    <w:rsid w:val="410A1661"/>
    <w:rsid w:val="4130769F"/>
    <w:rsid w:val="418036D2"/>
    <w:rsid w:val="41943621"/>
    <w:rsid w:val="41ED69B2"/>
    <w:rsid w:val="42890CAC"/>
    <w:rsid w:val="43976094"/>
    <w:rsid w:val="43B92926"/>
    <w:rsid w:val="43E268C5"/>
    <w:rsid w:val="443F7874"/>
    <w:rsid w:val="44476717"/>
    <w:rsid w:val="447A1ED8"/>
    <w:rsid w:val="44AB453E"/>
    <w:rsid w:val="450A60D4"/>
    <w:rsid w:val="45AC08C1"/>
    <w:rsid w:val="465670F7"/>
    <w:rsid w:val="46653AFD"/>
    <w:rsid w:val="469B136D"/>
    <w:rsid w:val="47352824"/>
    <w:rsid w:val="4855644A"/>
    <w:rsid w:val="486A6974"/>
    <w:rsid w:val="490216AA"/>
    <w:rsid w:val="49110810"/>
    <w:rsid w:val="4923585E"/>
    <w:rsid w:val="4981092F"/>
    <w:rsid w:val="4993630D"/>
    <w:rsid w:val="4A3B12BF"/>
    <w:rsid w:val="4A69389D"/>
    <w:rsid w:val="4A98764B"/>
    <w:rsid w:val="4AB60164"/>
    <w:rsid w:val="4AD4683C"/>
    <w:rsid w:val="4B8C2512"/>
    <w:rsid w:val="4B916C9D"/>
    <w:rsid w:val="4B9D0013"/>
    <w:rsid w:val="4D9E1AAF"/>
    <w:rsid w:val="4DAA4DF1"/>
    <w:rsid w:val="4E0B0145"/>
    <w:rsid w:val="4E4F3F5C"/>
    <w:rsid w:val="4F0E429E"/>
    <w:rsid w:val="4F1F262C"/>
    <w:rsid w:val="501C506C"/>
    <w:rsid w:val="50610B72"/>
    <w:rsid w:val="50903205"/>
    <w:rsid w:val="50DB55C0"/>
    <w:rsid w:val="50E0418D"/>
    <w:rsid w:val="51805A47"/>
    <w:rsid w:val="519311FF"/>
    <w:rsid w:val="51AB6549"/>
    <w:rsid w:val="523A5F3C"/>
    <w:rsid w:val="53A72D40"/>
    <w:rsid w:val="54C33BA9"/>
    <w:rsid w:val="54E14F79"/>
    <w:rsid w:val="555B2034"/>
    <w:rsid w:val="558275C0"/>
    <w:rsid w:val="56AC1BA6"/>
    <w:rsid w:val="56D71B8E"/>
    <w:rsid w:val="570C5CDB"/>
    <w:rsid w:val="575D78BB"/>
    <w:rsid w:val="57803759"/>
    <w:rsid w:val="57D013A4"/>
    <w:rsid w:val="57E97A4C"/>
    <w:rsid w:val="58977E20"/>
    <w:rsid w:val="58B62954"/>
    <w:rsid w:val="59BF38BE"/>
    <w:rsid w:val="59C75EEA"/>
    <w:rsid w:val="59CC1752"/>
    <w:rsid w:val="5A07278A"/>
    <w:rsid w:val="5AB1221F"/>
    <w:rsid w:val="5C074B91"/>
    <w:rsid w:val="5C131BA8"/>
    <w:rsid w:val="5C8243AC"/>
    <w:rsid w:val="5D126E0C"/>
    <w:rsid w:val="5D6121B1"/>
    <w:rsid w:val="5DB9023F"/>
    <w:rsid w:val="5E206260"/>
    <w:rsid w:val="5E521F28"/>
    <w:rsid w:val="5E8425FB"/>
    <w:rsid w:val="5ED55CE6"/>
    <w:rsid w:val="5F21609C"/>
    <w:rsid w:val="5F622211"/>
    <w:rsid w:val="601D2D07"/>
    <w:rsid w:val="611D0BBD"/>
    <w:rsid w:val="62E9147C"/>
    <w:rsid w:val="62F26827"/>
    <w:rsid w:val="638C5AAE"/>
    <w:rsid w:val="63AE24D8"/>
    <w:rsid w:val="63B35731"/>
    <w:rsid w:val="63BE64E7"/>
    <w:rsid w:val="63DA1630"/>
    <w:rsid w:val="64061D04"/>
    <w:rsid w:val="64243F39"/>
    <w:rsid w:val="649015CE"/>
    <w:rsid w:val="64F61D79"/>
    <w:rsid w:val="651B7F22"/>
    <w:rsid w:val="65363F24"/>
    <w:rsid w:val="654E07CD"/>
    <w:rsid w:val="65DC108C"/>
    <w:rsid w:val="65FE0EE5"/>
    <w:rsid w:val="66AD46B9"/>
    <w:rsid w:val="66DE0D17"/>
    <w:rsid w:val="68C81482"/>
    <w:rsid w:val="69232E88"/>
    <w:rsid w:val="69A41DA4"/>
    <w:rsid w:val="6AE705D9"/>
    <w:rsid w:val="6C0822BB"/>
    <w:rsid w:val="6D657A9C"/>
    <w:rsid w:val="6D9065BF"/>
    <w:rsid w:val="6DAA3701"/>
    <w:rsid w:val="6DD469CF"/>
    <w:rsid w:val="6E113195"/>
    <w:rsid w:val="6E264E0C"/>
    <w:rsid w:val="6F653D83"/>
    <w:rsid w:val="6FC121B5"/>
    <w:rsid w:val="709C5FF6"/>
    <w:rsid w:val="72C31FE5"/>
    <w:rsid w:val="72DA6836"/>
    <w:rsid w:val="73972979"/>
    <w:rsid w:val="74253B04"/>
    <w:rsid w:val="749225B4"/>
    <w:rsid w:val="74A24003"/>
    <w:rsid w:val="74A97299"/>
    <w:rsid w:val="762B20BA"/>
    <w:rsid w:val="76547324"/>
    <w:rsid w:val="768B79D3"/>
    <w:rsid w:val="76DF3CD0"/>
    <w:rsid w:val="77486C57"/>
    <w:rsid w:val="77A354B2"/>
    <w:rsid w:val="77EF68E0"/>
    <w:rsid w:val="781626AC"/>
    <w:rsid w:val="7841754E"/>
    <w:rsid w:val="78DC7DA8"/>
    <w:rsid w:val="792B71E6"/>
    <w:rsid w:val="79CD0EA3"/>
    <w:rsid w:val="79FE48CC"/>
    <w:rsid w:val="7A3507F6"/>
    <w:rsid w:val="7A992E35"/>
    <w:rsid w:val="7B2F5245"/>
    <w:rsid w:val="7B5829EE"/>
    <w:rsid w:val="7B66157D"/>
    <w:rsid w:val="7B7535A0"/>
    <w:rsid w:val="7BFF0FB3"/>
    <w:rsid w:val="7C2955FD"/>
    <w:rsid w:val="7C445D9E"/>
    <w:rsid w:val="7D854F8D"/>
    <w:rsid w:val="7E236328"/>
    <w:rsid w:val="7E5B7560"/>
    <w:rsid w:val="7E6E7805"/>
    <w:rsid w:val="7F024E16"/>
    <w:rsid w:val="7F8639A0"/>
    <w:rsid w:val="7F91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08</Words>
  <Characters>12115</Characters>
  <Lines>0</Lines>
  <Paragraphs>0</Paragraphs>
  <TotalTime>18</TotalTime>
  <ScaleCrop>false</ScaleCrop>
  <LinksUpToDate>false</LinksUpToDate>
  <CharactersWithSpaces>1297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1:59:00Z</dcterms:created>
  <dc:creator>sulong</dc:creator>
  <cp:lastModifiedBy>Shikonin</cp:lastModifiedBy>
  <dcterms:modified xsi:type="dcterms:W3CDTF">2025-07-10T00:40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E5B830B35D64CB2965C9BEA66352D89_12</vt:lpwstr>
  </property>
  <property fmtid="{D5CDD505-2E9C-101B-9397-08002B2CF9AE}" pid="4" name="KSOTemplateDocerSaveRecord">
    <vt:lpwstr>eyJoZGlkIjoiZGJjM2Y4MWQyOTBkNjhjMDBlNjk4YjYwYTc2NjAxYzYiLCJ1c2VySWQiOiIzMzYzMzA2OTQifQ==</vt:lpwstr>
  </property>
</Properties>
</file>